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0D062" w14:textId="2B8E3674" w:rsidR="00827392" w:rsidRDefault="00827392" w:rsidP="00827392">
      <w:pPr>
        <w:pStyle w:val="FigureTitle"/>
      </w:pPr>
    </w:p>
    <w:p w14:paraId="4EE7177E" w14:textId="6F2920E9" w:rsidR="00827392" w:rsidRDefault="00827392" w:rsidP="00827392">
      <w:pPr>
        <w:pStyle w:val="FigureTitle"/>
      </w:pPr>
      <w:bookmarkStart w:id="0" w:name="_GoBack"/>
      <w:r>
        <w:t>S</w:t>
      </w:r>
      <w:r w:rsidR="00690535">
        <w:t>2</w:t>
      </w:r>
      <w:r>
        <w:t xml:space="preserve"> Table. GI score difference (China – Japan)</w:t>
      </w:r>
    </w:p>
    <w:tbl>
      <w:tblPr>
        <w:tblW w:w="7520" w:type="dxa"/>
        <w:tblInd w:w="10" w:type="dxa"/>
        <w:tblLook w:val="04A0" w:firstRow="1" w:lastRow="0" w:firstColumn="1" w:lastColumn="0" w:noHBand="0" w:noVBand="1"/>
      </w:tblPr>
      <w:tblGrid>
        <w:gridCol w:w="2320"/>
        <w:gridCol w:w="1300"/>
        <w:gridCol w:w="1300"/>
        <w:gridCol w:w="1300"/>
        <w:gridCol w:w="1300"/>
      </w:tblGrid>
      <w:tr w:rsidR="00827392" w:rsidRPr="001C4B91" w14:paraId="64383270" w14:textId="77777777" w:rsidTr="00D75A8C">
        <w:trPr>
          <w:trHeight w:val="340"/>
        </w:trPr>
        <w:tc>
          <w:tcPr>
            <w:tcW w:w="7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27D1917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aired Samples Test</w:t>
            </w:r>
          </w:p>
        </w:tc>
      </w:tr>
      <w:tr w:rsidR="00827392" w:rsidRPr="001C4B91" w14:paraId="68A9D043" w14:textId="77777777" w:rsidTr="00D75A8C">
        <w:trPr>
          <w:trHeight w:val="340"/>
        </w:trPr>
        <w:tc>
          <w:tcPr>
            <w:tcW w:w="232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3DD89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86AB5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Paired Differences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168B30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Sig. (2-tailed)</w:t>
            </w:r>
          </w:p>
        </w:tc>
      </w:tr>
      <w:tr w:rsidR="00827392" w:rsidRPr="001C4B91" w14:paraId="643F116F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792A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GI score difference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B2C5C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Mea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59147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95% Confidence Interval of the Difference</w:t>
            </w:r>
          </w:p>
        </w:tc>
        <w:tc>
          <w:tcPr>
            <w:tcW w:w="130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D73F305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27392" w:rsidRPr="001C4B91" w14:paraId="3258A304" w14:textId="77777777" w:rsidTr="00D75A8C">
        <w:trPr>
          <w:trHeight w:val="34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28CAAA9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China - Japan</w:t>
            </w:r>
          </w:p>
        </w:tc>
        <w:tc>
          <w:tcPr>
            <w:tcW w:w="13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97BFF58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FFA6A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A99D7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Upper</w:t>
            </w:r>
          </w:p>
        </w:tc>
        <w:tc>
          <w:tcPr>
            <w:tcW w:w="130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C0B235E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827392" w:rsidRPr="001C4B91" w14:paraId="004E1EC5" w14:textId="77777777" w:rsidTr="00D75A8C">
        <w:trPr>
          <w:trHeight w:val="34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72B071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78651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88BC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6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7D7B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DA7F2F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4B670423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FF263C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Austri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AAE4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BCF67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0697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5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1A421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827392" w:rsidRPr="001C4B91" w14:paraId="3C4D4AAD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1695FF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524F6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7DC9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663E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34312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65</w:t>
            </w:r>
          </w:p>
        </w:tc>
      </w:tr>
      <w:tr w:rsidR="00827392" w:rsidRPr="001C4B91" w14:paraId="02C4F456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36B592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0A35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8146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5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3A9A7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705DA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1DE96ECA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DE2A9B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Chin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5725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FA7D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73DE5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BE630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13CF62FD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4C0929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8323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AB33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ABD11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741ED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6</w:t>
            </w:r>
          </w:p>
        </w:tc>
      </w:tr>
      <w:tr w:rsidR="00827392" w:rsidRPr="001C4B91" w14:paraId="702CABD1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1551B0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Egypt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B953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9503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5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79FB5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56A60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8</w:t>
            </w:r>
          </w:p>
        </w:tc>
      </w:tr>
      <w:tr w:rsidR="00827392" w:rsidRPr="001C4B91" w14:paraId="3C1E8C39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C85720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Finland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35D8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834C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E62C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5F6E7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65</w:t>
            </w:r>
          </w:p>
        </w:tc>
      </w:tr>
      <w:tr w:rsidR="00827392" w:rsidRPr="001C4B91" w14:paraId="7AD903E8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F6463D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182B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006A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B6D7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2418D1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827392" w:rsidRPr="001C4B91" w14:paraId="22DE1A43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77D064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288E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C155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C50D9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967A49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201588E8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A24AB7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Greece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9282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6E3B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AEB7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6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2874C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827392" w:rsidRPr="001C4B91" w14:paraId="56EA3B5D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31FB2E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Indi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DF7D1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8DA2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6D49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46F32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827392" w:rsidRPr="001C4B91" w14:paraId="3191D2EB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F43AB8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Iran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DA02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6B796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DDC2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4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A34B7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27</w:t>
            </w:r>
          </w:p>
        </w:tc>
      </w:tr>
      <w:tr w:rsidR="00827392" w:rsidRPr="001C4B91" w14:paraId="08A46050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5542EF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Israel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5A23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C03B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6B1F5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E5EC3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7D02B95B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0F9E7A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Italy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F77C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1DAE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7240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4D4FFF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827392" w:rsidRPr="001C4B91" w14:paraId="084911E2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8DE273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Japan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5428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6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4F18F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3B23F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8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09F6A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1176D713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3FC611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Norway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E788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1D04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0A88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ED6635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89</w:t>
            </w:r>
          </w:p>
        </w:tc>
      </w:tr>
      <w:tr w:rsidR="00827392" w:rsidRPr="001C4B91" w14:paraId="5F19777E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25A2E3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8DA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5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5C39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D7C5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8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5781C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79107273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0A0752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South Kore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7B9D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5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254D5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D71D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8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34B4FF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23E6FB3B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03A17D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Spain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6E7B1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33C6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02F3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90A3C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40</w:t>
            </w:r>
          </w:p>
        </w:tc>
      </w:tr>
      <w:tr w:rsidR="00827392" w:rsidRPr="001C4B91" w14:paraId="2D6758EE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40D149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9C8F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F97D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1642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2C23D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39</w:t>
            </w:r>
          </w:p>
        </w:tc>
      </w:tr>
      <w:tr w:rsidR="00827392" w:rsidRPr="001C4B91" w14:paraId="6C5ED85D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CB5EED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59A57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ED95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4C15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4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DACFB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38</w:t>
            </w:r>
          </w:p>
        </w:tc>
      </w:tr>
      <w:tr w:rsidR="00827392" w:rsidRPr="001C4B91" w14:paraId="5CD488D2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9F4A48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Taiwan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169F9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B49A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651FA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43E5D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98</w:t>
            </w:r>
          </w:p>
        </w:tc>
      </w:tr>
      <w:tr w:rsidR="00827392" w:rsidRPr="001C4B91" w14:paraId="5D6CB25B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91D0D4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The Netherlands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54E79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062A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593A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2F737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1B139C90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033403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Turkey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F2098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24854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D819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4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40D40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5AC67B1D" w14:textId="77777777" w:rsidTr="00D75A8C">
        <w:trPr>
          <w:trHeight w:val="32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6A0FBC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UK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A8DD1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F61B2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3AA2E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846940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  <w:tr w:rsidR="00827392" w:rsidRPr="001C4B91" w14:paraId="1BEF28E4" w14:textId="77777777" w:rsidTr="00D75A8C">
        <w:trPr>
          <w:trHeight w:val="340"/>
        </w:trPr>
        <w:tc>
          <w:tcPr>
            <w:tcW w:w="23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B6DF097" w14:textId="77777777" w:rsidR="00827392" w:rsidRPr="001C4B91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USA</w:t>
            </w:r>
          </w:p>
        </w:tc>
        <w:tc>
          <w:tcPr>
            <w:tcW w:w="13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3774C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4590D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93BA3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-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41B5FB" w14:textId="77777777" w:rsidR="00827392" w:rsidRPr="001C4B91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C4B91">
              <w:rPr>
                <w:rFonts w:ascii="Arial" w:eastAsia="Times New Roman" w:hAnsi="Arial" w:cs="Arial"/>
                <w:color w:val="000000"/>
                <w:szCs w:val="24"/>
              </w:rPr>
              <w:t>0.00</w:t>
            </w:r>
          </w:p>
        </w:tc>
      </w:tr>
    </w:tbl>
    <w:p w14:paraId="410069FA" w14:textId="77777777" w:rsidR="00827392" w:rsidRDefault="00827392" w:rsidP="00827392">
      <w:pPr>
        <w:pStyle w:val="FigureTitle"/>
      </w:pPr>
    </w:p>
    <w:p w14:paraId="034E7154" w14:textId="60F13CA3" w:rsidR="00D85576" w:rsidRDefault="00D85576" w:rsidP="00690535">
      <w:pPr>
        <w:pStyle w:val="FigureTitle"/>
      </w:pPr>
    </w:p>
    <w:sectPr w:rsidR="00D85576" w:rsidSect="00D75A8C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21672" w14:textId="77777777" w:rsidR="00697A52" w:rsidRDefault="00697A52">
      <w:pPr>
        <w:spacing w:after="0" w:line="240" w:lineRule="auto"/>
      </w:pPr>
      <w:r>
        <w:separator/>
      </w:r>
    </w:p>
  </w:endnote>
  <w:endnote w:type="continuationSeparator" w:id="0">
    <w:p w14:paraId="749C7BA0" w14:textId="77777777" w:rsidR="00697A52" w:rsidRDefault="00697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F6CED" w14:textId="77777777" w:rsidR="00030AB1" w:rsidRDefault="00030AB1" w:rsidP="00030AB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010B1BF" w14:textId="4367EA97" w:rsidR="00030AB1" w:rsidRDefault="00030AB1" w:rsidP="00D75A8C">
    <w:pPr>
      <w:pStyle w:val="a5"/>
      <w:rPr>
        <w:rStyle w:val="a7"/>
      </w:rPr>
    </w:pPr>
  </w:p>
  <w:p w14:paraId="0B7FA795" w14:textId="77777777" w:rsidR="00030AB1" w:rsidRDefault="00030AB1" w:rsidP="00D75A8C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63C96" w14:textId="77777777" w:rsidR="00030AB1" w:rsidRDefault="00030AB1" w:rsidP="00030AB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90535">
      <w:rPr>
        <w:rStyle w:val="a7"/>
        <w:noProof/>
      </w:rPr>
      <w:t>1</w:t>
    </w:r>
    <w:r>
      <w:rPr>
        <w:rStyle w:val="a7"/>
      </w:rPr>
      <w:fldChar w:fldCharType="end"/>
    </w:r>
  </w:p>
  <w:p w14:paraId="0B46D523" w14:textId="73227598" w:rsidR="00030AB1" w:rsidRDefault="00030AB1" w:rsidP="00D75A8C">
    <w:pPr>
      <w:pStyle w:val="a5"/>
      <w:rPr>
        <w:rStyle w:val="a7"/>
      </w:rPr>
    </w:pPr>
  </w:p>
  <w:p w14:paraId="376B47CD" w14:textId="77777777" w:rsidR="00030AB1" w:rsidRDefault="00030AB1" w:rsidP="00D75A8C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E5A01" w14:textId="77777777" w:rsidR="00697A52" w:rsidRDefault="00697A52">
      <w:pPr>
        <w:spacing w:after="0" w:line="240" w:lineRule="auto"/>
      </w:pPr>
      <w:r>
        <w:separator/>
      </w:r>
    </w:p>
  </w:footnote>
  <w:footnote w:type="continuationSeparator" w:id="0">
    <w:p w14:paraId="13D0E43D" w14:textId="77777777" w:rsidR="00697A52" w:rsidRDefault="00697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392"/>
    <w:rsid w:val="000176F0"/>
    <w:rsid w:val="00030AB1"/>
    <w:rsid w:val="000C6141"/>
    <w:rsid w:val="000D5D9C"/>
    <w:rsid w:val="000F0C73"/>
    <w:rsid w:val="002C7D78"/>
    <w:rsid w:val="002E6FAE"/>
    <w:rsid w:val="00402C7A"/>
    <w:rsid w:val="004462E2"/>
    <w:rsid w:val="005A5F6F"/>
    <w:rsid w:val="00614C49"/>
    <w:rsid w:val="006500C9"/>
    <w:rsid w:val="00666C9E"/>
    <w:rsid w:val="00690535"/>
    <w:rsid w:val="00697A52"/>
    <w:rsid w:val="006C5ADE"/>
    <w:rsid w:val="006D4833"/>
    <w:rsid w:val="00827392"/>
    <w:rsid w:val="009C2351"/>
    <w:rsid w:val="009D4469"/>
    <w:rsid w:val="00B4006D"/>
    <w:rsid w:val="00D75A8C"/>
    <w:rsid w:val="00D85576"/>
    <w:rsid w:val="00DD09D2"/>
    <w:rsid w:val="00EE1F2D"/>
    <w:rsid w:val="00F9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C10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7392"/>
    <w:pPr>
      <w:spacing w:after="160" w:line="480" w:lineRule="auto"/>
      <w:jc w:val="both"/>
    </w:pPr>
    <w:rPr>
      <w:rFonts w:ascii="Times" w:eastAsia="ＭＳ 明朝" w:hAnsi="Times" w:cs="Times New Roman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827392"/>
    <w:pPr>
      <w:jc w:val="left"/>
      <w:outlineLvl w:val="0"/>
    </w:pPr>
    <w:rPr>
      <w:b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7392"/>
    <w:rPr>
      <w:rFonts w:ascii="Times" w:eastAsia="ＭＳ 明朝" w:hAnsi="Times" w:cs="Times New Roman"/>
      <w:b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827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27392"/>
    <w:rPr>
      <w:rFonts w:ascii="Times" w:eastAsia="ＭＳ 明朝" w:hAnsi="Times" w:cs="Times New Roman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827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27392"/>
    <w:rPr>
      <w:rFonts w:ascii="Times" w:eastAsia="ＭＳ 明朝" w:hAnsi="Times" w:cs="Times New Roman"/>
      <w:kern w:val="0"/>
      <w:szCs w:val="21"/>
    </w:rPr>
  </w:style>
  <w:style w:type="character" w:styleId="a7">
    <w:name w:val="page number"/>
    <w:basedOn w:val="a0"/>
    <w:uiPriority w:val="99"/>
    <w:semiHidden/>
    <w:unhideWhenUsed/>
    <w:rsid w:val="00827392"/>
  </w:style>
  <w:style w:type="paragraph" w:customStyle="1" w:styleId="FigureTitle">
    <w:name w:val="Figure Title"/>
    <w:basedOn w:val="a"/>
    <w:qFormat/>
    <w:rsid w:val="00827392"/>
    <w:pPr>
      <w:spacing w:line="240" w:lineRule="auto"/>
    </w:pPr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6500C9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00C9"/>
    <w:rPr>
      <w:rFonts w:ascii="ヒラギノ角ゴ ProN W3" w:eastAsia="ヒラギノ角ゴ ProN W3" w:hAnsi="Times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Medical School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mu Shimaoka</dc:creator>
  <cp:keywords/>
  <dc:description/>
  <cp:lastModifiedBy>島岡要</cp:lastModifiedBy>
  <cp:revision>3</cp:revision>
  <dcterms:created xsi:type="dcterms:W3CDTF">2017-02-09T00:43:00Z</dcterms:created>
  <dcterms:modified xsi:type="dcterms:W3CDTF">2017-02-09T00:45:00Z</dcterms:modified>
</cp:coreProperties>
</file>